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C4D55" w14:textId="77777777" w:rsidR="00901CBA" w:rsidRPr="009229DF" w:rsidRDefault="00901CBA" w:rsidP="00901CBA">
      <w:pPr>
        <w:rPr>
          <w:rFonts w:ascii="Times New Roman" w:hAnsi="Times New Roman" w:cs="Times New Roman"/>
          <w:sz w:val="24"/>
          <w:szCs w:val="24"/>
        </w:rPr>
      </w:pPr>
      <w:bookmarkStart w:id="0" w:name="_Hlk179923608"/>
      <w:r w:rsidRPr="009229DF">
        <w:rPr>
          <w:rFonts w:ascii="Times New Roman" w:hAnsi="Times New Roman" w:cs="Times New Roman"/>
          <w:sz w:val="24"/>
          <w:szCs w:val="24"/>
        </w:rPr>
        <w:t>Supplementary Table 1</w:t>
      </w:r>
      <w:bookmarkEnd w:id="0"/>
      <w:r w:rsidRPr="009229DF">
        <w:rPr>
          <w:rFonts w:ascii="Times New Roman" w:hAnsi="Times New Roman" w:cs="Times New Roman"/>
          <w:sz w:val="24"/>
          <w:szCs w:val="24"/>
        </w:rPr>
        <w:t xml:space="preserve"> Top 10 co-cited authors</w:t>
      </w:r>
    </w:p>
    <w:tbl>
      <w:tblPr>
        <w:tblStyle w:val="a3"/>
        <w:tblW w:w="7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2362"/>
        <w:gridCol w:w="1418"/>
        <w:gridCol w:w="1149"/>
        <w:gridCol w:w="268"/>
        <w:gridCol w:w="904"/>
        <w:gridCol w:w="904"/>
      </w:tblGrid>
      <w:tr w:rsidR="00901CBA" w:rsidRPr="009229DF" w14:paraId="480C1913" w14:textId="77777777" w:rsidTr="00A8242C"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AAF9557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D0104D2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-cited author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22BA71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untry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745D6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351EF2D7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TL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F57029C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3268D157" w14:textId="77777777" w:rsidTr="00A8242C">
        <w:tc>
          <w:tcPr>
            <w:tcW w:w="723" w:type="dxa"/>
            <w:tcBorders>
              <w:top w:val="single" w:sz="4" w:space="0" w:color="auto"/>
            </w:tcBorders>
          </w:tcPr>
          <w:p w14:paraId="132AD83B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6DB5F93E" w14:textId="5BFBED6C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ul N</w:t>
            </w:r>
            <w:r w:rsidR="002177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Levet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27A6FF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nada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13E7F00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127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14:paraId="559AC7F0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30573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2DF53115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63DE91FD" w14:textId="77777777" w:rsidTr="00A8242C">
        <w:tc>
          <w:tcPr>
            <w:tcW w:w="723" w:type="dxa"/>
          </w:tcPr>
          <w:p w14:paraId="7A33C0DB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2" w:type="dxa"/>
          </w:tcPr>
          <w:p w14:paraId="2E7A91FD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>W. A. Ellis</w:t>
            </w:r>
          </w:p>
        </w:tc>
        <w:tc>
          <w:tcPr>
            <w:tcW w:w="1418" w:type="dxa"/>
          </w:tcPr>
          <w:p w14:paraId="2F3F5746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reland</w:t>
            </w:r>
          </w:p>
        </w:tc>
        <w:tc>
          <w:tcPr>
            <w:tcW w:w="1149" w:type="dxa"/>
          </w:tcPr>
          <w:p w14:paraId="2C03F365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  <w:tc>
          <w:tcPr>
            <w:tcW w:w="1172" w:type="dxa"/>
            <w:gridSpan w:val="2"/>
          </w:tcPr>
          <w:p w14:paraId="2E9D30CD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8529</w:t>
            </w:r>
          </w:p>
        </w:tc>
        <w:tc>
          <w:tcPr>
            <w:tcW w:w="904" w:type="dxa"/>
          </w:tcPr>
          <w:p w14:paraId="5F65EA68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2B2086CE" w14:textId="77777777" w:rsidTr="00A8242C">
        <w:tc>
          <w:tcPr>
            <w:tcW w:w="723" w:type="dxa"/>
          </w:tcPr>
          <w:p w14:paraId="6C937A90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62" w:type="dxa"/>
          </w:tcPr>
          <w:p w14:paraId="70D1D67A" w14:textId="6AD03853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Solly</w:t>
            </w:r>
            <w:r w:rsidR="002177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aine </w:t>
            </w:r>
          </w:p>
        </w:tc>
        <w:tc>
          <w:tcPr>
            <w:tcW w:w="1418" w:type="dxa"/>
          </w:tcPr>
          <w:p w14:paraId="3D1E0360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ustria</w:t>
            </w:r>
          </w:p>
        </w:tc>
        <w:tc>
          <w:tcPr>
            <w:tcW w:w="1149" w:type="dxa"/>
          </w:tcPr>
          <w:p w14:paraId="437459DC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588</w:t>
            </w:r>
          </w:p>
        </w:tc>
        <w:tc>
          <w:tcPr>
            <w:tcW w:w="1172" w:type="dxa"/>
            <w:gridSpan w:val="2"/>
          </w:tcPr>
          <w:p w14:paraId="61A81A8C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1160</w:t>
            </w:r>
          </w:p>
        </w:tc>
        <w:tc>
          <w:tcPr>
            <w:tcW w:w="904" w:type="dxa"/>
          </w:tcPr>
          <w:p w14:paraId="090F4D98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06EDB846" w14:textId="77777777" w:rsidTr="00A8242C">
        <w:tc>
          <w:tcPr>
            <w:tcW w:w="723" w:type="dxa"/>
          </w:tcPr>
          <w:p w14:paraId="19E0445C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2" w:type="dxa"/>
          </w:tcPr>
          <w:p w14:paraId="4BAB47C0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avid A. Haake</w:t>
            </w:r>
          </w:p>
        </w:tc>
        <w:tc>
          <w:tcPr>
            <w:tcW w:w="1418" w:type="dxa"/>
          </w:tcPr>
          <w:p w14:paraId="04EC71C9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49" w:type="dxa"/>
          </w:tcPr>
          <w:p w14:paraId="7DD5E81C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567</w:t>
            </w:r>
          </w:p>
        </w:tc>
        <w:tc>
          <w:tcPr>
            <w:tcW w:w="1172" w:type="dxa"/>
            <w:gridSpan w:val="2"/>
          </w:tcPr>
          <w:p w14:paraId="12366DF0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9525</w:t>
            </w:r>
          </w:p>
        </w:tc>
        <w:tc>
          <w:tcPr>
            <w:tcW w:w="904" w:type="dxa"/>
          </w:tcPr>
          <w:p w14:paraId="4D245C17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2D57646F" w14:textId="77777777" w:rsidTr="00A8242C">
        <w:tc>
          <w:tcPr>
            <w:tcW w:w="723" w:type="dxa"/>
          </w:tcPr>
          <w:p w14:paraId="68C307B4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62" w:type="dxa"/>
          </w:tcPr>
          <w:p w14:paraId="1D0B8006" w14:textId="17452E66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ler</w:t>
            </w:r>
            <w:r w:rsidR="002177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2177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n</w:t>
            </w:r>
          </w:p>
        </w:tc>
        <w:tc>
          <w:tcPr>
            <w:tcW w:w="1418" w:type="dxa"/>
          </w:tcPr>
          <w:p w14:paraId="5D3B34C7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ustria</w:t>
            </w:r>
          </w:p>
        </w:tc>
        <w:tc>
          <w:tcPr>
            <w:tcW w:w="1149" w:type="dxa"/>
          </w:tcPr>
          <w:p w14:paraId="4364A4E3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567</w:t>
            </w:r>
          </w:p>
        </w:tc>
        <w:tc>
          <w:tcPr>
            <w:tcW w:w="1172" w:type="dxa"/>
            <w:gridSpan w:val="2"/>
          </w:tcPr>
          <w:p w14:paraId="07167634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2760</w:t>
            </w:r>
          </w:p>
        </w:tc>
        <w:tc>
          <w:tcPr>
            <w:tcW w:w="904" w:type="dxa"/>
          </w:tcPr>
          <w:p w14:paraId="03C16549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4271FD7C" w14:textId="77777777" w:rsidTr="00A8242C">
        <w:tc>
          <w:tcPr>
            <w:tcW w:w="723" w:type="dxa"/>
          </w:tcPr>
          <w:p w14:paraId="0CB4B1AC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2" w:type="dxa"/>
          </w:tcPr>
          <w:p w14:paraId="0B10C192" w14:textId="5411AA10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>Ajay R</w:t>
            </w:r>
            <w:r w:rsidR="0021770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harti</w:t>
            </w:r>
          </w:p>
        </w:tc>
        <w:tc>
          <w:tcPr>
            <w:tcW w:w="1418" w:type="dxa"/>
          </w:tcPr>
          <w:p w14:paraId="1CDEA65A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1149" w:type="dxa"/>
          </w:tcPr>
          <w:p w14:paraId="24A099E6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1172" w:type="dxa"/>
            <w:gridSpan w:val="2"/>
          </w:tcPr>
          <w:p w14:paraId="403CBFCE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3987</w:t>
            </w:r>
          </w:p>
        </w:tc>
        <w:tc>
          <w:tcPr>
            <w:tcW w:w="904" w:type="dxa"/>
          </w:tcPr>
          <w:p w14:paraId="759724F7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36BAF377" w14:textId="77777777" w:rsidTr="00A8242C">
        <w:tc>
          <w:tcPr>
            <w:tcW w:w="723" w:type="dxa"/>
          </w:tcPr>
          <w:p w14:paraId="2A164B4D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2" w:type="dxa"/>
          </w:tcPr>
          <w:p w14:paraId="345386DD" w14:textId="44B60BB1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>Federico</w:t>
            </w:r>
            <w:r w:rsidR="0021770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sta</w:t>
            </w:r>
          </w:p>
        </w:tc>
        <w:tc>
          <w:tcPr>
            <w:tcW w:w="1418" w:type="dxa"/>
          </w:tcPr>
          <w:p w14:paraId="0369A77A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razil</w:t>
            </w:r>
          </w:p>
        </w:tc>
        <w:tc>
          <w:tcPr>
            <w:tcW w:w="1149" w:type="dxa"/>
          </w:tcPr>
          <w:p w14:paraId="074AA8F9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1172" w:type="dxa"/>
            <w:gridSpan w:val="2"/>
          </w:tcPr>
          <w:p w14:paraId="56410E08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1645</w:t>
            </w:r>
          </w:p>
        </w:tc>
        <w:tc>
          <w:tcPr>
            <w:tcW w:w="904" w:type="dxa"/>
          </w:tcPr>
          <w:p w14:paraId="18C41DE1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04866DC4" w14:textId="77777777" w:rsidTr="00A8242C">
        <w:tc>
          <w:tcPr>
            <w:tcW w:w="723" w:type="dxa"/>
          </w:tcPr>
          <w:p w14:paraId="3D1AF4F2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2" w:type="dxa"/>
          </w:tcPr>
          <w:p w14:paraId="4E33C426" w14:textId="16EB6403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>Mathieu</w:t>
            </w:r>
            <w:r w:rsidR="0021770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>Picardeau</w:t>
            </w:r>
            <w:proofErr w:type="spellEnd"/>
          </w:p>
        </w:tc>
        <w:tc>
          <w:tcPr>
            <w:tcW w:w="1418" w:type="dxa"/>
          </w:tcPr>
          <w:p w14:paraId="32F8D6A6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ance</w:t>
            </w:r>
          </w:p>
        </w:tc>
        <w:tc>
          <w:tcPr>
            <w:tcW w:w="1149" w:type="dxa"/>
          </w:tcPr>
          <w:p w14:paraId="0F4F66EA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172" w:type="dxa"/>
            <w:gridSpan w:val="2"/>
          </w:tcPr>
          <w:p w14:paraId="742BD2DB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5299</w:t>
            </w:r>
          </w:p>
        </w:tc>
        <w:tc>
          <w:tcPr>
            <w:tcW w:w="904" w:type="dxa"/>
          </w:tcPr>
          <w:p w14:paraId="50451012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6F2C6685" w14:textId="77777777" w:rsidTr="00A8242C">
        <w:tc>
          <w:tcPr>
            <w:tcW w:w="723" w:type="dxa"/>
          </w:tcPr>
          <w:p w14:paraId="342DA8E8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2" w:type="dxa"/>
          </w:tcPr>
          <w:p w14:paraId="56B5A8AB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>Russell C. Johnson</w:t>
            </w:r>
          </w:p>
        </w:tc>
        <w:tc>
          <w:tcPr>
            <w:tcW w:w="1418" w:type="dxa"/>
          </w:tcPr>
          <w:p w14:paraId="1214808A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USA</w:t>
            </w:r>
          </w:p>
        </w:tc>
        <w:tc>
          <w:tcPr>
            <w:tcW w:w="1149" w:type="dxa"/>
          </w:tcPr>
          <w:p w14:paraId="3793EE7F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172" w:type="dxa"/>
            <w:gridSpan w:val="2"/>
          </w:tcPr>
          <w:p w14:paraId="4131591A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9738</w:t>
            </w:r>
          </w:p>
        </w:tc>
        <w:tc>
          <w:tcPr>
            <w:tcW w:w="904" w:type="dxa"/>
          </w:tcPr>
          <w:p w14:paraId="1D34018E" w14:textId="77777777" w:rsidR="00901CBA" w:rsidRPr="009229DF" w:rsidRDefault="00901CBA" w:rsidP="00A82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BA" w:rsidRPr="009229DF" w14:paraId="0D3E61AE" w14:textId="77777777" w:rsidTr="00A8242C">
        <w:tc>
          <w:tcPr>
            <w:tcW w:w="723" w:type="dxa"/>
            <w:tcBorders>
              <w:bottom w:val="single" w:sz="4" w:space="0" w:color="auto"/>
            </w:tcBorders>
          </w:tcPr>
          <w:p w14:paraId="1565F687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03AF566A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bert I. K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92CAEA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27F6BDE" w14:textId="77777777" w:rsidR="00901CBA" w:rsidRPr="009229DF" w:rsidRDefault="00901CBA" w:rsidP="00A8242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14:paraId="5D59FD09" w14:textId="77777777" w:rsidR="00901CBA" w:rsidRPr="009229DF" w:rsidRDefault="00901CBA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2282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04D36DB" w14:textId="77777777" w:rsidR="00901CBA" w:rsidRPr="009229DF" w:rsidRDefault="00901CBA" w:rsidP="00A82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35F5D4" w14:textId="77777777" w:rsidR="00901CBA" w:rsidRPr="009229DF" w:rsidRDefault="00901CBA" w:rsidP="00901CB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229DF">
        <w:rPr>
          <w:rFonts w:ascii="Times New Roman" w:eastAsia="宋体" w:hAnsi="Times New Roman" w:cs="Times New Roman"/>
          <w:sz w:val="24"/>
          <w:szCs w:val="24"/>
        </w:rPr>
        <w:t>Note: TC: Total citations; AAC: Average article citations; TLS: Total link strength</w:t>
      </w:r>
    </w:p>
    <w:p w14:paraId="3F88D770" w14:textId="77777777" w:rsidR="00FB00E6" w:rsidRPr="00901CBA" w:rsidRDefault="00FB00E6" w:rsidP="00901CBA">
      <w:pPr>
        <w:rPr>
          <w:rFonts w:hint="eastAsia"/>
        </w:rPr>
      </w:pPr>
    </w:p>
    <w:sectPr w:rsidR="00FB00E6" w:rsidRPr="00901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6E52E" w14:textId="77777777" w:rsidR="00900415" w:rsidRDefault="00900415" w:rsidP="0021770B">
      <w:pPr>
        <w:rPr>
          <w:rFonts w:hint="eastAsia"/>
        </w:rPr>
      </w:pPr>
      <w:r>
        <w:separator/>
      </w:r>
    </w:p>
  </w:endnote>
  <w:endnote w:type="continuationSeparator" w:id="0">
    <w:p w14:paraId="25CC6039" w14:textId="77777777" w:rsidR="00900415" w:rsidRDefault="00900415" w:rsidP="002177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5FF5C" w14:textId="77777777" w:rsidR="00900415" w:rsidRDefault="00900415" w:rsidP="0021770B">
      <w:pPr>
        <w:rPr>
          <w:rFonts w:hint="eastAsia"/>
        </w:rPr>
      </w:pPr>
      <w:r>
        <w:separator/>
      </w:r>
    </w:p>
  </w:footnote>
  <w:footnote w:type="continuationSeparator" w:id="0">
    <w:p w14:paraId="2FE41428" w14:textId="77777777" w:rsidR="00900415" w:rsidRDefault="00900415" w:rsidP="002177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0A"/>
    <w:rsid w:val="0006701C"/>
    <w:rsid w:val="0021770B"/>
    <w:rsid w:val="002A4023"/>
    <w:rsid w:val="00631AC1"/>
    <w:rsid w:val="00823DA3"/>
    <w:rsid w:val="008D5595"/>
    <w:rsid w:val="00900415"/>
    <w:rsid w:val="00901CBA"/>
    <w:rsid w:val="00BC2F0A"/>
    <w:rsid w:val="00C25283"/>
    <w:rsid w:val="00EA5A93"/>
    <w:rsid w:val="00FB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1A923"/>
  <w15:chartTrackingRefBased/>
  <w15:docId w15:val="{A5928266-39CA-4DC5-BC1E-F71564A7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5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2A4023"/>
    <w:rPr>
      <w:i/>
      <w:iCs/>
    </w:rPr>
  </w:style>
  <w:style w:type="paragraph" w:styleId="a5">
    <w:name w:val="header"/>
    <w:basedOn w:val="a"/>
    <w:link w:val="a6"/>
    <w:uiPriority w:val="99"/>
    <w:unhideWhenUsed/>
    <w:rsid w:val="002177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770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7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77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3</cp:revision>
  <dcterms:created xsi:type="dcterms:W3CDTF">2024-10-15T14:49:00Z</dcterms:created>
  <dcterms:modified xsi:type="dcterms:W3CDTF">2024-11-28T12:01:00Z</dcterms:modified>
</cp:coreProperties>
</file>